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E32" w:rsidRPr="00F77AA6" w:rsidRDefault="00F77AA6" w:rsidP="00F77AA6">
      <w:pPr>
        <w:jc w:val="center"/>
        <w:rPr>
          <w:rFonts w:ascii="Times New Roman" w:hAnsi="Times New Roman" w:cs="Times New Roman"/>
          <w:b/>
          <w:sz w:val="28"/>
        </w:rPr>
      </w:pPr>
      <w:r w:rsidRPr="00F77AA6">
        <w:rPr>
          <w:rFonts w:ascii="Times New Roman" w:hAnsi="Times New Roman" w:cs="Times New Roman"/>
          <w:b/>
          <w:sz w:val="28"/>
        </w:rPr>
        <w:t>Table S</w:t>
      </w:r>
      <w:r w:rsidR="007739D8">
        <w:rPr>
          <w:rFonts w:ascii="Times New Roman" w:hAnsi="Times New Roman" w:cs="Times New Roman"/>
          <w:b/>
          <w:sz w:val="28"/>
        </w:rPr>
        <w:t>2</w:t>
      </w:r>
      <w:r w:rsidRPr="00F77AA6">
        <w:rPr>
          <w:rFonts w:ascii="Times New Roman" w:hAnsi="Times New Roman" w:cs="Times New Roman"/>
          <w:b/>
          <w:sz w:val="28"/>
        </w:rPr>
        <w:t>. Information of 137 varia</w:t>
      </w:r>
      <w:bookmarkStart w:id="0" w:name="_GoBack"/>
      <w:bookmarkEnd w:id="0"/>
      <w:r w:rsidRPr="00F77AA6">
        <w:rPr>
          <w:rFonts w:ascii="Times New Roman" w:hAnsi="Times New Roman" w:cs="Times New Roman"/>
          <w:b/>
          <w:sz w:val="28"/>
        </w:rPr>
        <w:t>nts in 123 genes</w:t>
      </w:r>
    </w:p>
    <w:p w:rsidR="00F77AA6" w:rsidRDefault="00F77AA6"/>
    <w:tbl>
      <w:tblPr>
        <w:tblW w:w="21781" w:type="dxa"/>
        <w:tblInd w:w="118" w:type="dxa"/>
        <w:tblLook w:val="04A0" w:firstRow="1" w:lastRow="0" w:firstColumn="1" w:lastColumn="0" w:noHBand="0" w:noVBand="1"/>
      </w:tblPr>
      <w:tblGrid>
        <w:gridCol w:w="1291"/>
        <w:gridCol w:w="1534"/>
        <w:gridCol w:w="3759"/>
        <w:gridCol w:w="2591"/>
        <w:gridCol w:w="1272"/>
        <w:gridCol w:w="1218"/>
        <w:gridCol w:w="1185"/>
        <w:gridCol w:w="1075"/>
        <w:gridCol w:w="1009"/>
        <w:gridCol w:w="1074"/>
        <w:gridCol w:w="1009"/>
        <w:gridCol w:w="1361"/>
        <w:gridCol w:w="992"/>
        <w:gridCol w:w="1283"/>
        <w:gridCol w:w="1128"/>
      </w:tblGrid>
      <w:tr w:rsidR="00F77AA6" w:rsidRPr="00F77AA6" w:rsidTr="00F77AA6">
        <w:trPr>
          <w:trHeight w:val="630"/>
        </w:trPr>
        <w:tc>
          <w:tcPr>
            <w:tcW w:w="1291" w:type="dxa"/>
            <w:tcBorders>
              <w:top w:val="single" w:sz="8" w:space="0" w:color="4F81BD"/>
              <w:left w:val="single" w:sz="8" w:space="0" w:color="4F81BD"/>
              <w:bottom w:val="single" w:sz="8" w:space="0" w:color="FFFFFF"/>
              <w:right w:val="single" w:sz="8" w:space="0" w:color="4F81BD"/>
            </w:tcBorders>
            <w:shd w:val="clear" w:color="000000" w:fill="8DB4E2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534" w:type="dxa"/>
            <w:tcBorders>
              <w:top w:val="single" w:sz="8" w:space="0" w:color="4F81BD"/>
              <w:left w:val="nil"/>
              <w:bottom w:val="single" w:sz="8" w:space="0" w:color="FFFFFF"/>
              <w:right w:val="single" w:sz="8" w:space="0" w:color="4F81BD"/>
            </w:tcBorders>
            <w:shd w:val="clear" w:color="000000" w:fill="8DB4E2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nscript</w:t>
            </w:r>
          </w:p>
        </w:tc>
        <w:tc>
          <w:tcPr>
            <w:tcW w:w="3759" w:type="dxa"/>
            <w:tcBorders>
              <w:top w:val="single" w:sz="8" w:space="0" w:color="4F81BD"/>
              <w:left w:val="nil"/>
              <w:bottom w:val="single" w:sz="8" w:space="0" w:color="FFFFFF"/>
              <w:right w:val="single" w:sz="8" w:space="0" w:color="4F81BD"/>
            </w:tcBorders>
            <w:shd w:val="clear" w:color="000000" w:fill="8DB4E2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ucleotide change* </w:t>
            </w:r>
          </w:p>
        </w:tc>
        <w:tc>
          <w:tcPr>
            <w:tcW w:w="2591" w:type="dxa"/>
            <w:tcBorders>
              <w:top w:val="single" w:sz="8" w:space="0" w:color="4F81BD"/>
              <w:left w:val="nil"/>
              <w:bottom w:val="single" w:sz="8" w:space="0" w:color="FFFFFF"/>
              <w:right w:val="single" w:sz="8" w:space="0" w:color="4F81BD"/>
            </w:tcBorders>
            <w:shd w:val="clear" w:color="000000" w:fill="8DB4E2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ino acid change</w:t>
            </w:r>
          </w:p>
        </w:tc>
        <w:tc>
          <w:tcPr>
            <w:tcW w:w="1272" w:type="dxa"/>
            <w:tcBorders>
              <w:top w:val="single" w:sz="8" w:space="0" w:color="4F81BD"/>
              <w:left w:val="nil"/>
              <w:bottom w:val="single" w:sz="8" w:space="0" w:color="FFFFFF"/>
              <w:right w:val="single" w:sz="8" w:space="0" w:color="4F81BD"/>
            </w:tcBorders>
            <w:shd w:val="clear" w:color="000000" w:fill="8DB4E2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unction* </w:t>
            </w:r>
          </w:p>
        </w:tc>
        <w:tc>
          <w:tcPr>
            <w:tcW w:w="1218" w:type="dxa"/>
            <w:tcBorders>
              <w:top w:val="single" w:sz="8" w:space="0" w:color="4F81BD"/>
              <w:left w:val="nil"/>
              <w:bottom w:val="single" w:sz="8" w:space="0" w:color="FFFFFF"/>
              <w:right w:val="single" w:sz="8" w:space="0" w:color="4F81BD"/>
            </w:tcBorders>
            <w:shd w:val="clear" w:color="000000" w:fill="8DB4E2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S</w:t>
            </w:r>
          </w:p>
        </w:tc>
        <w:tc>
          <w:tcPr>
            <w:tcW w:w="1185" w:type="dxa"/>
            <w:tcBorders>
              <w:top w:val="single" w:sz="8" w:space="0" w:color="4F81BD"/>
              <w:left w:val="nil"/>
              <w:bottom w:val="single" w:sz="8" w:space="0" w:color="FFFFFF"/>
              <w:right w:val="single" w:sz="8" w:space="0" w:color="4F81BD"/>
            </w:tcBorders>
            <w:shd w:val="clear" w:color="000000" w:fill="8DB4E2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ygosity</w:t>
            </w:r>
          </w:p>
        </w:tc>
        <w:tc>
          <w:tcPr>
            <w:tcW w:w="1075" w:type="dxa"/>
            <w:tcBorders>
              <w:top w:val="single" w:sz="8" w:space="0" w:color="4F81BD"/>
              <w:left w:val="nil"/>
              <w:bottom w:val="single" w:sz="8" w:space="0" w:color="FFFFFF"/>
              <w:right w:val="single" w:sz="8" w:space="0" w:color="4F81BD"/>
            </w:tcBorders>
            <w:shd w:val="clear" w:color="000000" w:fill="8DB4E2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.1*</w:t>
            </w:r>
          </w:p>
        </w:tc>
        <w:tc>
          <w:tcPr>
            <w:tcW w:w="1009" w:type="dxa"/>
            <w:tcBorders>
              <w:top w:val="single" w:sz="8" w:space="0" w:color="4F81BD"/>
              <w:left w:val="nil"/>
              <w:bottom w:val="single" w:sz="8" w:space="0" w:color="FFFFFF"/>
              <w:right w:val="single" w:sz="8" w:space="0" w:color="4F81BD"/>
            </w:tcBorders>
            <w:shd w:val="clear" w:color="000000" w:fill="8DB4E2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.2*</w:t>
            </w:r>
          </w:p>
        </w:tc>
        <w:tc>
          <w:tcPr>
            <w:tcW w:w="1074" w:type="dxa"/>
            <w:tcBorders>
              <w:top w:val="single" w:sz="8" w:space="0" w:color="4F81BD"/>
              <w:left w:val="nil"/>
              <w:bottom w:val="single" w:sz="8" w:space="0" w:color="FFFFFF"/>
              <w:right w:val="single" w:sz="8" w:space="0" w:color="4F81BD"/>
            </w:tcBorders>
            <w:shd w:val="clear" w:color="000000" w:fill="8DB4E2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.3*</w:t>
            </w:r>
          </w:p>
        </w:tc>
        <w:tc>
          <w:tcPr>
            <w:tcW w:w="1009" w:type="dxa"/>
            <w:tcBorders>
              <w:top w:val="single" w:sz="8" w:space="0" w:color="4F81BD"/>
              <w:left w:val="nil"/>
              <w:bottom w:val="single" w:sz="8" w:space="0" w:color="FFFFFF"/>
              <w:right w:val="single" w:sz="8" w:space="0" w:color="4F81BD"/>
            </w:tcBorders>
            <w:shd w:val="clear" w:color="000000" w:fill="8DB4E2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.4*</w:t>
            </w:r>
          </w:p>
        </w:tc>
        <w:tc>
          <w:tcPr>
            <w:tcW w:w="1361" w:type="dxa"/>
            <w:tcBorders>
              <w:top w:val="single" w:sz="8" w:space="0" w:color="4F81BD"/>
              <w:left w:val="nil"/>
              <w:bottom w:val="single" w:sz="8" w:space="0" w:color="FFFFFF"/>
              <w:right w:val="single" w:sz="8" w:space="0" w:color="4F81BD"/>
            </w:tcBorders>
            <w:shd w:val="clear" w:color="000000" w:fill="8DB4E2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yloP</w:t>
            </w: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Vertebrates</w:t>
            </w:r>
          </w:p>
        </w:tc>
        <w:tc>
          <w:tcPr>
            <w:tcW w:w="992" w:type="dxa"/>
            <w:tcBorders>
              <w:top w:val="single" w:sz="8" w:space="0" w:color="4F81BD"/>
              <w:left w:val="nil"/>
              <w:bottom w:val="single" w:sz="8" w:space="0" w:color="FFFFFF"/>
              <w:right w:val="single" w:sz="8" w:space="0" w:color="4F81BD"/>
            </w:tcBorders>
            <w:shd w:val="clear" w:color="000000" w:fill="8DB4E2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FT</w:t>
            </w:r>
          </w:p>
        </w:tc>
        <w:tc>
          <w:tcPr>
            <w:tcW w:w="1283" w:type="dxa"/>
            <w:tcBorders>
              <w:top w:val="single" w:sz="8" w:space="0" w:color="4F81BD"/>
              <w:left w:val="nil"/>
              <w:bottom w:val="single" w:sz="8" w:space="0" w:color="FFFFFF"/>
              <w:right w:val="single" w:sz="8" w:space="0" w:color="4F81BD"/>
            </w:tcBorders>
            <w:shd w:val="clear" w:color="000000" w:fill="8DB4E2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lyphen2</w:t>
            </w: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HumDiv</w:t>
            </w:r>
          </w:p>
        </w:tc>
        <w:tc>
          <w:tcPr>
            <w:tcW w:w="1128" w:type="dxa"/>
            <w:tcBorders>
              <w:top w:val="single" w:sz="8" w:space="0" w:color="4F81BD"/>
              <w:left w:val="nil"/>
              <w:bottom w:val="single" w:sz="8" w:space="0" w:color="FFFFFF"/>
              <w:right w:val="single" w:sz="8" w:space="0" w:color="4F81BD"/>
            </w:tcBorders>
            <w:shd w:val="clear" w:color="000000" w:fill="8DB4E2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del Pred*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DC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4654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064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355H | p.Arg355Hi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20156019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TCH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3738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248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750T | p.Ala750Th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TH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902.5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901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E301K | p.Glu301Ly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998414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MCN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31935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1915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3972V | p.Ala3972V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40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SC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164537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983C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T328N | p.Thr328As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557959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32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YS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081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7997T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I2666N | p.Ile2666As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YS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081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695G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G232A | p.Gly232Al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KR1C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818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772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258C | p.Arg258Cy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UBN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081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8912C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S2971C | p.Ser2971Cy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E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20975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041C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Q681E | p.Gln681Gl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10orf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32024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2A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H11P | p.His11Pro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CTN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5631.5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268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G423E | p.Gly423Gl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OT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2079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108C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Q370E | p.Gln370Gl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7685069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37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07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GF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33163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526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E176K | p.Glu176Ly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20197935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SH1C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153676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551T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S851A | p.Ser851Al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2007797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TOG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M_291816.8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212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738C | p.Arg738Cy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GF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5247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629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210Q | p.Arg210Gl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1545218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12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40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ML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32427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812_1820delGCAGCAGC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Q619_Q621del | p.Gln619_Gln621d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de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167176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m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40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YNC2H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080463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5177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1726Q | p.Arg1726Gl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EP16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4956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931A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T1311P | p.Thr1311Pro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KCNA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2234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36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P79L | p.Pro79Le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40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N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007026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508_1509insGCAGCAGC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Q502_H503insQQQ |  p.Gln502_His503insGlnGlnGl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i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40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N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007026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508_1509insGCAGC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Q502_H503insQQ | p.Gln502_His503insGlnGl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i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NM1L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2062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511C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L171I | p.Leu171Il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40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KRT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423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11_312insCGGCAGCGGCTTTGGAG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F108_S109insGGGSGF | p.Gly103_Phe108du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i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US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25215.5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076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359V | p.Ala359V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207203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4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5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LOX5AP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204406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16_116+1insGTG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40Cfs*17 | p.Ala40Cysfs*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LOX5AP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204406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16+1_116+2insT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lice-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776336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FXAP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538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59G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G120V | p.Gly120V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REM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207361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486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P829L | p.Pro829Le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>RB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321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455C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L819V | p.Leu819V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DNRB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201397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45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82Q | p.Arg82Gl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207059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91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LC10A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452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707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236V | p.Ala236V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HD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170629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7499A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H2500P | p.His2500Pro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GM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359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67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56V | p.Ala56V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74798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9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07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40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DHD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160148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36_337insGGCGG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G112_S113insGG| p.Gly112_Ser113insGlyGly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i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090434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m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TBP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428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206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D736N | p.Asp736As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20062987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6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MXL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174116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8191A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T2731A | p.Thr2731Al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40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ESP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039958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558_581delGGGGCAGGGGCAAGGGCAGGGGC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Q198_G205del | p.Gln198_Gly205d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de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m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40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EF2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5587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262_1267delAGCAG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Q421_Q422del | p.Gln421_Gln422d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de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313859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EF2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5587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265_1267delAG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Q422del | p.Gln422d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de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313859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SC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548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421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1141T | p.Ala1141Th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4550589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07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REBBP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4380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760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254T | p.Ala254Th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87819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3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KAR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130089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685T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Y229H | p.Tyr229Hi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5052987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3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5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WWOX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6373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467G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156M | p.Arg156Met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WWOX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6373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468G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156S | p.Arg156Se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081768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0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ZNF46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127464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946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E316K | p.Glu316Ly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ZMYND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267822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543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V515M | p.Val515Met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008225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40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AI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30665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864_872delGCAGCAGC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Q289_Q291del | p.Gln289_Gln291d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de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AI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30665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870_872delGC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Q291del | p.Gln291d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de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9D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243473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715C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P239T | p.Pro239Th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TGA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5501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518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G840S | p.Gly840Se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230162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2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PX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502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37A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N113H | p.Asn113Hi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789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057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D353N | p.Asp353As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81939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07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XIN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4655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250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417V | p.Ala417V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20146065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SCN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077182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106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G369E | p.Gly369Gl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EZO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22068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943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648V | p.Ala648V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SC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941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900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634C | p.Arg634Cy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SC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24422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287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763T | p.Ala763Th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SXL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30632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5297A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Q1766R | p.Gln1766Ar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YO5B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080467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4145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T1382M | p.Thr1382Met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559849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65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38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ICAM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182919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099_1101dupCC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P367dup | p.Pro367du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i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410042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ONP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4793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392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G798S | p.Gly798Se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20137837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NPLA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166111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458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T1153M | p.Thr1153Met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229497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5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6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CN1B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199037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412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V138I | p.Val138Il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7255802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9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3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LRP1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144687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182C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N394K | p.Asn394Ly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20124189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>GP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083899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643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E215K | p.Glu215Ly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KLF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3597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793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E265K | p.Glu265Ly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WDR3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006657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058G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353P | p.Arg353Pro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7662345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9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5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GCX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821.5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378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V460I | p.Val460Il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90788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LC5A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21815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529A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K510T | p.Lys510Th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9969396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TN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267550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74042A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Q24681R | p.Gln24681Ar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TN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267550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6082A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K5361R | p.Lys5361Ar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GAP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24989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467C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L823V | p.Leu823V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3803668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IGYF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103147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986T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L329R | p.Leu329Ar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1536724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71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KIF1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244008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751_2753delGG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E917del | p.Glu917d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de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05940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m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ROKR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144773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51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51T | p.Ala51Th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49945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35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6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LK1S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8474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961T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S321P | p.Ser321Pro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1693712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60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YLK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33118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81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P94L | p.Pro94Le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20113434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HCY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687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985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329W | p.Arg329Tr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OL18A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30582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932C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D644E | p.Asp644Gl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TCD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6657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168A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T390A | p.Thr390Al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20182865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CN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6031.5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784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595V | p.Ala595V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302846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99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L17R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4339.5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7del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3Pfs*46 | p.Ala3Profs*4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L17R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4339.5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8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3V | p.Ala3V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UBA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8943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640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214C | p.Arg214Cy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6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HCHD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213720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68A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T90P | p.Thr90Pro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ARG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4737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556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G519D | p.Gly519As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YH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2473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913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1305T | p.Ala1305Th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KL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20831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705G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569P | p.Ala569Pro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KL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20831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699G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567P | p.Ala567Pro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0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BF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2972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991G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E997D | p.Glu997As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YCO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24513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996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E666K | p.Glu666Ly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07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MI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147196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91_393delAA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K131del | p.Lys131d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de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057899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m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BEAL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5175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631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211T | p.Ala211Th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YAL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153281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845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P282L | p.Pro282Le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SH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3324.5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77G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26P | p.Arg26Pro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RG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412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256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P419L | p.Pro419Le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RAS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25074.6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6470T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V2157E | p.Val2157Gl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NK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148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8240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2747H | p.Arg2747Hi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213745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4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5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AT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24582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1492A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E3831G | p.Glu3831Gly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LK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4264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483C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T828R | p.Thr828Ar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ENM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080477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4580A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N1527S | p.Asn1527Se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20206736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4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40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SH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2439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81_189dupGCAGCGCC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61_P63dup | p.Ala61_Pro63du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i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CC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085377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61_63dupGG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G21dup | p.Gly21du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i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m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40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>DIAPH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5219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853_1854insTCCTC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P620_L621insPP| p.Pro620_Leu621insProPro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i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40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AVCR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2206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473_487delTGACGACTGTTCCA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M158_P162del | p.Met158_Pro162d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de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AVCR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2206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476_477insAA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T160dup | p.Thr160du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i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SP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4415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449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150Q | p.Arg150Gl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SP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4415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923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1308Q | p.Arg1308Gl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8415491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07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XN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332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624_626dupGC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Q208dup | p.Gln208du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i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063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25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V109M | p.Val109Met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LA-DQB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243961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62G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G121A | p.Gly121Al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LA-DQB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243961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61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G121R | p.Gly121Ar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2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LA-DQB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243961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53C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118E | p.Ala118Gl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SPH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193341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912_913delC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N304Kfs*? | p.Asn304Lysfs*?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40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BP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3194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73_281delGCAGCAGC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Q93_Q95del | p.Gln93_Gln95d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de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ARD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32415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595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T532M | p.Thr532Met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20178060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07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40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WIST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474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59_276delGCGGGCGGCGGCGGCGG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87_G92del | p.Ala87_Gly92d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de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NAH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3777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3260A&gt;C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K4420N | p.Lys4420As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OU6F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7252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333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445W | p.Arg445Tr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UTS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5570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85C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L129V | p.Leu129V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548054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9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9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ALC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164737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736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V246M | p.Val246Met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NAJB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58246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700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D234N | p.Asp234As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1L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178857.5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971A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E1324G | p.Glu1324Gly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1L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178857.5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435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812Q | p.Arg812Gl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ZTS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21020.2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786C&gt;G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S262R | p.Ser262Ar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FTPC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3018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68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23Q | p.Arg23Gl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7590245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HD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7780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6571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E2191K | p.Glu2191Ly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ZFHX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24721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6964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P2322S | p.Pro2322Se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SPN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7680.4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50_152delTG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D50del | p.Asp50d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ds-de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m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TCH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0264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2678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893H | p.Arg893Hi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381542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LC27A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5094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407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136H | p.Arg136Hi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1486847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HX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4564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979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A327T | p.Ala327Th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20135686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m-a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LC34A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01177317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751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V251M | p.Val251Met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BTPS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15884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1093G&gt;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V365I | p.Val365Il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FF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ral</w:t>
            </w:r>
          </w:p>
        </w:tc>
      </w:tr>
      <w:tr w:rsidR="00F77AA6" w:rsidRPr="00F77AA6" w:rsidTr="00F77AA6">
        <w:trPr>
          <w:trHeight w:val="285"/>
        </w:trPr>
        <w:tc>
          <w:tcPr>
            <w:tcW w:w="1291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HROOM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M_020717.3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.3346C&gt;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.R1116C | p.Arg1116Cy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s20014447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-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0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B8CCE4"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77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eterious</w:t>
            </w:r>
          </w:p>
        </w:tc>
      </w:tr>
      <w:tr w:rsidR="00F77AA6" w:rsidRPr="00F77AA6" w:rsidTr="00F77AA6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* Nucleotide change: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128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   c.1670C&gt;T: the nucleotide C is substituted by T at position 1670 of cDNA.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1837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   c.1128+5G&gt;A: the nucleotide G is substituted by A at the position located 5 bases downstream of position 1128 of cDN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91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* Function (from genetic home reference):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1837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lastRenderedPageBreak/>
              <w:t xml:space="preserve">    Missense: A single base pair substitution that results in the translation of a different amino acid at that positio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2065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   Splice: A mutation that alters or abolishes the specific sequence denoting the site at which the splicing of an intron takes place.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1837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   Nonsense: A single base pair substitution that prematurely codes for a stop in amino acid translation (stop codon)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2178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   Frameshift: An insertion or deletion involving a number of base pairs that is not a multiple of three and consequently disrupts the triplet reading frame, usually leading to the creation of a premature</w:t>
            </w:r>
          </w:p>
        </w:tc>
      </w:tr>
      <w:tr w:rsidR="00F77AA6" w:rsidRPr="00F77AA6" w:rsidTr="00F77AA6">
        <w:trPr>
          <w:trHeight w:val="270"/>
        </w:trPr>
        <w:tc>
          <w:tcPr>
            <w:tcW w:w="116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termination (stop) codon and resulting in a truncated protein product.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2178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   cds-ins: An insertion involving a number of base pairs that is a multiple of three and consequently do not disrupt the triplet reading frame.</w:t>
            </w:r>
          </w:p>
        </w:tc>
      </w:tr>
      <w:tr w:rsidR="00F77AA6" w:rsidRPr="00F77AA6" w:rsidTr="00F77AA6">
        <w:trPr>
          <w:trHeight w:val="270"/>
        </w:trPr>
        <w:tc>
          <w:tcPr>
            <w:tcW w:w="2178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   cds-del: An deletion involving a number of base pairs that is a multiple of three and consequently do not disrupt the triplet reading frame.</w:t>
            </w:r>
          </w:p>
        </w:tc>
      </w:tr>
      <w:tr w:rsidR="00F77AA6" w:rsidRPr="00F77AA6" w:rsidTr="00F77AA6">
        <w:trPr>
          <w:trHeight w:val="270"/>
        </w:trPr>
        <w:tc>
          <w:tcPr>
            <w:tcW w:w="6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* Fr.1: allele frequency in dbSNP.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104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* Fr.2: allele frequency in 1000Genome (Asian population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91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* Fr.3: allele frequency in ESP6500.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91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* Fr.4: allele frequency in HGVD (BGI).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2065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* PhyloP Vertebrates: the conservative score in vertebrates by PhyloP program (the site with score &gt;3 is considered as high conservative).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128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* SIFT</w:t>
            </w: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：</w:t>
            </w: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prediction scores of variations range from 0 (damaging) to 1 (benign).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139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* Polyphen2HumDiv</w:t>
            </w: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：</w:t>
            </w: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prediction scores of variations range from 0 (benign) to 1(damaging)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</w:tr>
      <w:tr w:rsidR="00F77AA6" w:rsidRPr="00F77AA6" w:rsidTr="00F77AA6">
        <w:trPr>
          <w:trHeight w:val="270"/>
        </w:trPr>
        <w:tc>
          <w:tcPr>
            <w:tcW w:w="149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* Condel prediction</w:t>
            </w: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：</w:t>
            </w:r>
            <w:r w:rsidRPr="00F77AA6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the prediction result is either deleterious (damaging) or neutral (tolerant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A6" w:rsidRPr="00F77AA6" w:rsidRDefault="00F77AA6" w:rsidP="00F77AA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F77AA6" w:rsidRPr="00F77AA6" w:rsidRDefault="00F77AA6">
      <w:pPr>
        <w:rPr>
          <w:rFonts w:ascii="仿宋" w:eastAsia="仿宋" w:hAnsi="仿宋"/>
        </w:rPr>
      </w:pPr>
    </w:p>
    <w:sectPr w:rsidR="00F77AA6" w:rsidRPr="00F77AA6" w:rsidSect="00F77AA6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5E26" w:rsidRDefault="00675E26" w:rsidP="007739D8">
      <w:r>
        <w:separator/>
      </w:r>
    </w:p>
  </w:endnote>
  <w:endnote w:type="continuationSeparator" w:id="0">
    <w:p w:rsidR="00675E26" w:rsidRDefault="00675E26" w:rsidP="00773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5E26" w:rsidRDefault="00675E26" w:rsidP="007739D8">
      <w:r>
        <w:separator/>
      </w:r>
    </w:p>
  </w:footnote>
  <w:footnote w:type="continuationSeparator" w:id="0">
    <w:p w:rsidR="00675E26" w:rsidRDefault="00675E26" w:rsidP="00773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AA6"/>
    <w:rsid w:val="00010E32"/>
    <w:rsid w:val="00675E26"/>
    <w:rsid w:val="007739D8"/>
    <w:rsid w:val="00F7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A7C44B-7599-4220-8BBB-127A59EAB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77AA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77AA6"/>
    <w:rPr>
      <w:color w:val="800080"/>
      <w:u w:val="single"/>
    </w:rPr>
  </w:style>
  <w:style w:type="paragraph" w:customStyle="1" w:styleId="font5">
    <w:name w:val="font5"/>
    <w:basedOn w:val="a"/>
    <w:rsid w:val="00F77A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77AA6"/>
    <w:pPr>
      <w:widowControl/>
      <w:pBdr>
        <w:left w:val="single" w:sz="8" w:space="0" w:color="4F81BD"/>
        <w:bottom w:val="single" w:sz="8" w:space="0" w:color="4F81BD"/>
        <w:right w:val="single" w:sz="8" w:space="0" w:color="4F81BD"/>
      </w:pBdr>
      <w:shd w:val="clear" w:color="000000" w:fill="B8CCE4"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15"/>
      <w:szCs w:val="15"/>
    </w:rPr>
  </w:style>
  <w:style w:type="paragraph" w:customStyle="1" w:styleId="xl66">
    <w:name w:val="xl66"/>
    <w:basedOn w:val="a"/>
    <w:rsid w:val="00F77AA6"/>
    <w:pPr>
      <w:widowControl/>
      <w:pBdr>
        <w:bottom w:val="single" w:sz="8" w:space="0" w:color="4F81BD"/>
        <w:right w:val="single" w:sz="8" w:space="0" w:color="4F81BD"/>
      </w:pBdr>
      <w:shd w:val="clear" w:color="000000" w:fill="B8CCE4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67">
    <w:name w:val="xl67"/>
    <w:basedOn w:val="a"/>
    <w:rsid w:val="00F77AA6"/>
    <w:pPr>
      <w:widowControl/>
      <w:pBdr>
        <w:left w:val="single" w:sz="8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15"/>
      <w:szCs w:val="15"/>
    </w:rPr>
  </w:style>
  <w:style w:type="paragraph" w:customStyle="1" w:styleId="xl68">
    <w:name w:val="xl68"/>
    <w:basedOn w:val="a"/>
    <w:rsid w:val="00F77AA6"/>
    <w:pPr>
      <w:widowControl/>
      <w:pBdr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69">
    <w:name w:val="xl69"/>
    <w:basedOn w:val="a"/>
    <w:rsid w:val="00F77A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F77AA6"/>
    <w:pPr>
      <w:widowControl/>
      <w:pBdr>
        <w:top w:val="single" w:sz="8" w:space="0" w:color="4F81BD"/>
        <w:bottom w:val="single" w:sz="8" w:space="0" w:color="FFFFFF"/>
        <w:right w:val="single" w:sz="8" w:space="0" w:color="4F81BD"/>
      </w:pBdr>
      <w:shd w:val="clear" w:color="000000" w:fill="8DB4E2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a"/>
    <w:rsid w:val="00F77AA6"/>
    <w:pPr>
      <w:widowControl/>
      <w:pBdr>
        <w:top w:val="single" w:sz="8" w:space="0" w:color="4F81BD"/>
        <w:left w:val="single" w:sz="8" w:space="0" w:color="4F81BD"/>
        <w:bottom w:val="single" w:sz="8" w:space="0" w:color="FFFFFF"/>
        <w:right w:val="single" w:sz="8" w:space="0" w:color="4F81BD"/>
      </w:pBdr>
      <w:shd w:val="clear" w:color="000000" w:fill="8DB4E2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773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739D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73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739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77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609</Words>
  <Characters>14877</Characters>
  <Application>Microsoft Office Word</Application>
  <DocSecurity>0</DocSecurity>
  <Lines>123</Lines>
  <Paragraphs>34</Paragraphs>
  <ScaleCrop>false</ScaleCrop>
  <Company>Sky123.Org</Company>
  <LinksUpToDate>false</LinksUpToDate>
  <CharactersWithSpaces>17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行政总值班</dc:creator>
  <cp:keywords/>
  <dc:description/>
  <cp:lastModifiedBy>行政总值班</cp:lastModifiedBy>
  <cp:revision>2</cp:revision>
  <dcterms:created xsi:type="dcterms:W3CDTF">2020-05-11T01:59:00Z</dcterms:created>
  <dcterms:modified xsi:type="dcterms:W3CDTF">2020-06-22T07:37:00Z</dcterms:modified>
</cp:coreProperties>
</file>